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6F5" w:rsidRDefault="00AF1CC3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Supplemental file</w:t>
      </w:r>
    </w:p>
    <w:p w:rsidR="00782D52" w:rsidRDefault="00782D52" w:rsidP="00E04C50">
      <w:pPr>
        <w:snapToGrid w:val="0"/>
        <w:rPr>
          <w:rFonts w:ascii="Times New Roman" w:hAnsi="Times New Roman" w:cs="Times New Roman"/>
        </w:rPr>
      </w:pPr>
      <w:bookmarkStart w:id="0" w:name="_GoBack"/>
      <w:bookmarkEnd w:id="0"/>
    </w:p>
    <w:p w:rsidR="00EB39FB" w:rsidRDefault="00EB39FB" w:rsidP="00EB39F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T</w:t>
      </w:r>
      <w:r>
        <w:rPr>
          <w:rFonts w:ascii="Arial" w:hAnsi="Arial" w:cs="Arial" w:hint="eastAsia"/>
          <w:b/>
          <w:sz w:val="16"/>
          <w:szCs w:val="16"/>
        </w:rPr>
        <w:t>ABLE</w:t>
      </w:r>
      <w:r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S1</w:t>
      </w:r>
      <w:r>
        <w:rPr>
          <w:rFonts w:ascii="Arial" w:hAnsi="Arial" w:cs="Arial"/>
          <w:b/>
          <w:sz w:val="16"/>
          <w:szCs w:val="16"/>
        </w:rPr>
        <w:t xml:space="preserve">  </w:t>
      </w:r>
      <w:r>
        <w:rPr>
          <w:rFonts w:ascii="Arial" w:hAnsi="Arial" w:cs="Arial"/>
          <w:sz w:val="16"/>
          <w:szCs w:val="16"/>
        </w:rPr>
        <w:t xml:space="preserve">Attitudes on whether the government has </w:t>
      </w:r>
      <w:r>
        <w:rPr>
          <w:rFonts w:ascii="Arial" w:hAnsi="Arial" w:cs="Arial" w:hint="eastAsia"/>
          <w:sz w:val="16"/>
          <w:szCs w:val="16"/>
        </w:rPr>
        <w:t xml:space="preserve">the </w:t>
      </w:r>
      <w:r>
        <w:rPr>
          <w:rFonts w:ascii="Arial" w:hAnsi="Arial" w:cs="Arial"/>
          <w:sz w:val="16"/>
          <w:szCs w:val="16"/>
        </w:rPr>
        <w:t>authority to implement strict control measur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40"/>
        <w:gridCol w:w="840"/>
        <w:gridCol w:w="840"/>
        <w:gridCol w:w="840"/>
        <w:gridCol w:w="840"/>
        <w:gridCol w:w="840"/>
      </w:tblGrid>
      <w:tr w:rsidR="00EB39FB" w:rsidTr="00F70D1B">
        <w:trPr>
          <w:trHeight w:val="3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Control measur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finitely y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bably y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bably 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finitely</w:t>
            </w:r>
          </w:p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able to selec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fuse to answer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ut down businesses or workplace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6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5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quire people to stay at home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75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%</w:t>
            </w:r>
          </w:p>
        </w:tc>
      </w:tr>
      <w:tr w:rsidR="00EB39FB" w:rsidTr="00F70D1B">
        <w:trPr>
          <w:trHeight w:val="397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itor and track infected individuals through digital devices (such as mobile phones)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09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1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%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quire people to wear masks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2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%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hibit public gatherings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9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%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rantine infected individuals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80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%</w:t>
            </w:r>
          </w:p>
        </w:tc>
      </w:tr>
      <w:tr w:rsidR="00EB39FB" w:rsidTr="00F70D1B">
        <w:trPr>
          <w:trHeight w:val="397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orarily close primary and secondary schools and kindergartens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5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2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%</w:t>
            </w:r>
          </w:p>
        </w:tc>
      </w:tr>
      <w:tr w:rsidR="00EB39FB" w:rsidTr="00F70D1B">
        <w:trPr>
          <w:trHeight w:val="283"/>
        </w:trPr>
        <w:tc>
          <w:tcPr>
            <w:tcW w:w="3256" w:type="dxa"/>
            <w:vAlign w:val="center"/>
          </w:tcPr>
          <w:p w:rsidR="00EB39FB" w:rsidRDefault="00EB39FB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se borders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0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2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%</w:t>
            </w:r>
          </w:p>
        </w:tc>
        <w:tc>
          <w:tcPr>
            <w:tcW w:w="840" w:type="dxa"/>
            <w:vAlign w:val="center"/>
          </w:tcPr>
          <w:p w:rsidR="00EB39FB" w:rsidRDefault="00EB39FB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%</w:t>
            </w:r>
          </w:p>
        </w:tc>
      </w:tr>
    </w:tbl>
    <w:p w:rsidR="00AF1CC3" w:rsidRDefault="00AF1CC3" w:rsidP="00E04C50">
      <w:pPr>
        <w:snapToGrid w:val="0"/>
        <w:rPr>
          <w:rFonts w:ascii="Times New Roman" w:hAnsi="Times New Roman" w:cs="Times New Roman"/>
        </w:rPr>
      </w:pPr>
    </w:p>
    <w:p w:rsidR="00AF1CC3" w:rsidRPr="00AF1CC3" w:rsidRDefault="00AF1CC3" w:rsidP="00AF1CC3">
      <w:pPr>
        <w:rPr>
          <w:rFonts w:ascii="Arial" w:hAnsi="Arial" w:cs="Arial"/>
          <w:sz w:val="16"/>
          <w:szCs w:val="16"/>
        </w:rPr>
      </w:pPr>
      <w:r w:rsidRPr="00AF1CC3">
        <w:rPr>
          <w:rFonts w:ascii="Arial" w:hAnsi="Arial" w:cs="Arial"/>
          <w:b/>
          <w:sz w:val="16"/>
          <w:szCs w:val="16"/>
        </w:rPr>
        <w:t xml:space="preserve">TABLE </w:t>
      </w:r>
      <w:r w:rsidR="00DB1570">
        <w:rPr>
          <w:rFonts w:ascii="Arial" w:hAnsi="Arial" w:cs="Arial"/>
          <w:b/>
          <w:sz w:val="16"/>
          <w:szCs w:val="16"/>
        </w:rPr>
        <w:t>S2</w:t>
      </w:r>
      <w:r w:rsidRPr="00AF1CC3">
        <w:rPr>
          <w:rFonts w:ascii="Arial" w:hAnsi="Arial" w:cs="Arial"/>
          <w:sz w:val="16"/>
          <w:szCs w:val="16"/>
        </w:rPr>
        <w:t xml:space="preserve">  Perception of the changes in confidence due to the control measur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63"/>
        <w:gridCol w:w="964"/>
        <w:gridCol w:w="964"/>
        <w:gridCol w:w="963"/>
        <w:gridCol w:w="964"/>
        <w:gridCol w:w="964"/>
        <w:gridCol w:w="964"/>
      </w:tblGrid>
      <w:tr w:rsidR="00AF1CC3" w:rsidTr="009A1A7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Changes in confidenc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Increased a lo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Increased a bi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Basically unchanged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Decreased a bi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Decreased a lo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Unable to selec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1CC3" w:rsidRPr="002817C9" w:rsidRDefault="00AF1CC3" w:rsidP="00F23CB0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817C9">
              <w:rPr>
                <w:rFonts w:ascii="Arial" w:hAnsi="Arial" w:cs="Arial"/>
                <w:b/>
                <w:sz w:val="16"/>
                <w:szCs w:val="16"/>
              </w:rPr>
              <w:t>Refuse to answer</w:t>
            </w:r>
          </w:p>
        </w:tc>
      </w:tr>
      <w:tr w:rsidR="00112BB1" w:rsidTr="009A1A7C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Confidence in government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66.91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21.43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9.11%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45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36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1.60%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15%</w:t>
            </w:r>
          </w:p>
        </w:tc>
      </w:tr>
      <w:tr w:rsidR="00112BB1" w:rsidTr="009A1A7C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Confidence in healthcare system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60.13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24.78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11.25%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59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69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2.45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112BB1" w:rsidRPr="002817C9" w:rsidRDefault="00112BB1" w:rsidP="00112BB1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17C9">
              <w:rPr>
                <w:rFonts w:ascii="Arial" w:hAnsi="Arial" w:cs="Arial"/>
                <w:sz w:val="16"/>
                <w:szCs w:val="16"/>
              </w:rPr>
              <w:t>0.11%</w:t>
            </w:r>
          </w:p>
        </w:tc>
      </w:tr>
    </w:tbl>
    <w:p w:rsidR="00DB1570" w:rsidRDefault="00DB1570" w:rsidP="00E04C50">
      <w:pPr>
        <w:snapToGrid w:val="0"/>
        <w:rPr>
          <w:noProof/>
        </w:rPr>
      </w:pPr>
    </w:p>
    <w:p w:rsidR="00DB1570" w:rsidRDefault="00DB1570" w:rsidP="00DB1570">
      <w:pPr>
        <w:rPr>
          <w:noProof/>
        </w:rPr>
      </w:pPr>
      <w:r>
        <w:rPr>
          <w:noProof/>
        </w:rPr>
        <w:drawing>
          <wp:inline distT="0" distB="0" distL="0" distR="0" wp14:anchorId="42834625" wp14:editId="4126C472">
            <wp:extent cx="2591435" cy="21600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074B1C70" wp14:editId="678EB20D">
            <wp:extent cx="2592000" cy="21600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1570" w:rsidRPr="00AD7CE6" w:rsidRDefault="00DB1570" w:rsidP="00DB1570">
      <w:pPr>
        <w:rPr>
          <w:rFonts w:ascii="Times New Roman" w:hAnsi="Times New Roman" w:cs="Times New Roman"/>
          <w:noProof/>
          <w:sz w:val="16"/>
          <w:szCs w:val="16"/>
        </w:rPr>
      </w:pPr>
      <w:r w:rsidRPr="00AD7CE6">
        <w:rPr>
          <w:rFonts w:ascii="Times New Roman" w:hAnsi="Times New Roman" w:cs="Times New Roman"/>
          <w:noProof/>
          <w:sz w:val="16"/>
          <w:szCs w:val="16"/>
        </w:rPr>
        <w:t xml:space="preserve">FIGURE </w:t>
      </w:r>
      <w:r>
        <w:rPr>
          <w:rFonts w:ascii="Times New Roman" w:hAnsi="Times New Roman" w:cs="Times New Roman"/>
          <w:noProof/>
          <w:sz w:val="16"/>
          <w:szCs w:val="16"/>
        </w:rPr>
        <w:t>S</w:t>
      </w:r>
      <w:r w:rsidRPr="00AD7CE6">
        <w:rPr>
          <w:rFonts w:ascii="Times New Roman" w:hAnsi="Times New Roman" w:cs="Times New Roman"/>
          <w:noProof/>
          <w:sz w:val="16"/>
          <w:szCs w:val="16"/>
        </w:rPr>
        <w:t>1 Changes in confidence. in the government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(</w:t>
      </w:r>
      <w:r>
        <w:rPr>
          <w:rFonts w:ascii="Times New Roman" w:hAnsi="Times New Roman" w:cs="Times New Roman"/>
          <w:noProof/>
          <w:sz w:val="16"/>
          <w:szCs w:val="16"/>
        </w:rPr>
        <w:t>n,%</w:t>
      </w:r>
      <w:r>
        <w:rPr>
          <w:rFonts w:ascii="Times New Roman" w:hAnsi="Times New Roman" w:cs="Times New Roman" w:hint="eastAsia"/>
          <w:noProof/>
          <w:sz w:val="16"/>
          <w:szCs w:val="16"/>
        </w:rPr>
        <w:t>)</w:t>
      </w:r>
      <w:r w:rsidRPr="00AD7CE6">
        <w:rPr>
          <w:rFonts w:ascii="Times New Roman" w:hAnsi="Times New Roman" w:cs="Times New Roman"/>
          <w:noProof/>
          <w:sz w:val="16"/>
          <w:szCs w:val="16"/>
        </w:rPr>
        <w:t>.</w:t>
      </w:r>
      <w:r w:rsidRPr="00633637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AD7CE6">
        <w:rPr>
          <w:rFonts w:ascii="Times New Roman" w:hAnsi="Times New Roman" w:cs="Times New Roman"/>
          <w:noProof/>
          <w:sz w:val="16"/>
          <w:szCs w:val="16"/>
        </w:rPr>
        <w:t xml:space="preserve">FIGURE </w:t>
      </w:r>
      <w:r>
        <w:rPr>
          <w:rFonts w:ascii="Times New Roman" w:hAnsi="Times New Roman" w:cs="Times New Roman"/>
          <w:noProof/>
          <w:sz w:val="16"/>
          <w:szCs w:val="16"/>
        </w:rPr>
        <w:t>S</w:t>
      </w:r>
      <w:r>
        <w:rPr>
          <w:rFonts w:ascii="Times New Roman" w:hAnsi="Times New Roman" w:cs="Times New Roman"/>
          <w:noProof/>
          <w:sz w:val="16"/>
          <w:szCs w:val="16"/>
        </w:rPr>
        <w:t>2</w:t>
      </w:r>
      <w:r w:rsidRPr="00AD7CE6">
        <w:rPr>
          <w:rFonts w:ascii="Times New Roman" w:hAnsi="Times New Roman" w:cs="Times New Roman"/>
          <w:noProof/>
          <w:sz w:val="16"/>
          <w:szCs w:val="16"/>
        </w:rPr>
        <w:t xml:space="preserve"> Changes in confidence. in the </w:t>
      </w:r>
      <w:r w:rsidRPr="00633637">
        <w:rPr>
          <w:rFonts w:ascii="Times New Roman" w:hAnsi="Times New Roman" w:cs="Times New Roman"/>
          <w:noProof/>
          <w:sz w:val="16"/>
          <w:szCs w:val="16"/>
        </w:rPr>
        <w:t>health care system</w:t>
      </w:r>
      <w:r>
        <w:rPr>
          <w:rFonts w:ascii="Times New Roman" w:hAnsi="Times New Roman" w:cs="Times New Roman" w:hint="eastAsia"/>
          <w:noProof/>
          <w:sz w:val="16"/>
          <w:szCs w:val="16"/>
        </w:rPr>
        <w:t xml:space="preserve"> (</w:t>
      </w:r>
      <w:r>
        <w:rPr>
          <w:rFonts w:ascii="Times New Roman" w:hAnsi="Times New Roman" w:cs="Times New Roman"/>
          <w:noProof/>
          <w:sz w:val="16"/>
          <w:szCs w:val="16"/>
        </w:rPr>
        <w:t>n,%</w:t>
      </w:r>
      <w:r>
        <w:rPr>
          <w:rFonts w:ascii="Times New Roman" w:hAnsi="Times New Roman" w:cs="Times New Roman" w:hint="eastAsia"/>
          <w:noProof/>
          <w:sz w:val="16"/>
          <w:szCs w:val="16"/>
        </w:rPr>
        <w:t>)</w:t>
      </w:r>
      <w:r w:rsidRPr="00AD7CE6">
        <w:rPr>
          <w:rFonts w:ascii="Times New Roman" w:hAnsi="Times New Roman" w:cs="Times New Roman"/>
          <w:noProof/>
          <w:sz w:val="16"/>
          <w:szCs w:val="16"/>
        </w:rPr>
        <w:t>.</w:t>
      </w:r>
    </w:p>
    <w:p w:rsidR="00AF1CC3" w:rsidRDefault="00AF1CC3" w:rsidP="00E04C50">
      <w:pPr>
        <w:snapToGrid w:val="0"/>
        <w:rPr>
          <w:rFonts w:ascii="Times New Roman" w:hAnsi="Times New Roman" w:cs="Times New Roman"/>
        </w:rPr>
      </w:pPr>
    </w:p>
    <w:p w:rsidR="00AE6497" w:rsidRDefault="00AE6497" w:rsidP="00AE6497">
      <w:pPr>
        <w:snapToGrid w:val="0"/>
        <w:spacing w:line="276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T</w:t>
      </w:r>
      <w:r>
        <w:rPr>
          <w:rFonts w:ascii="Arial" w:hAnsi="Arial" w:cs="Arial" w:hint="eastAsia"/>
          <w:b/>
          <w:sz w:val="16"/>
          <w:szCs w:val="16"/>
        </w:rPr>
        <w:t>ABLE</w:t>
      </w:r>
      <w:r>
        <w:rPr>
          <w:rFonts w:ascii="Arial" w:hAnsi="Arial" w:cs="Arial"/>
          <w:b/>
          <w:sz w:val="16"/>
          <w:szCs w:val="16"/>
        </w:rPr>
        <w:t xml:space="preserve"> S3  </w:t>
      </w:r>
      <w:r>
        <w:rPr>
          <w:rFonts w:ascii="Arial" w:hAnsi="Arial" w:cs="Arial"/>
          <w:sz w:val="16"/>
          <w:szCs w:val="16"/>
        </w:rPr>
        <w:t xml:space="preserve">Reasons mentioned by the respondents for </w:t>
      </w:r>
      <w:r w:rsidRPr="00075DF5">
        <w:rPr>
          <w:rFonts w:ascii="Arial" w:hAnsi="Arial" w:cs="Arial"/>
          <w:sz w:val="16"/>
          <w:szCs w:val="16"/>
        </w:rPr>
        <w:t>being unwilling</w:t>
      </w:r>
      <w:r>
        <w:rPr>
          <w:rFonts w:ascii="Arial" w:hAnsi="Arial" w:cs="Arial"/>
          <w:sz w:val="16"/>
          <w:szCs w:val="16"/>
        </w:rPr>
        <w:t xml:space="preserve"> to get vaccinated against COVID-1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0"/>
        <w:gridCol w:w="1108"/>
        <w:gridCol w:w="1108"/>
      </w:tblGrid>
      <w:tr w:rsidR="00AE6497" w:rsidTr="00F70D1B">
        <w:trPr>
          <w:trHeight w:val="283"/>
        </w:trPr>
        <w:tc>
          <w:tcPr>
            <w:tcW w:w="6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Reason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ercentage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tcBorders>
              <w:top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meeting the vaccination requirements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8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1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erns about adverse health effects after vaccination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7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idering vaccination too troublesome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2%</w:t>
            </w:r>
          </w:p>
        </w:tc>
      </w:tr>
      <w:tr w:rsidR="00AE6497" w:rsidTr="00F70D1B"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ieving that there is no need to get vaccinated due to the well-controlled epidemic situation in China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5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ubts about the effectiveness of the vaccine in preventing the disease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3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knowing where to get vaccinated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%</w:t>
            </w:r>
          </w:p>
        </w:tc>
      </w:tr>
      <w:tr w:rsidR="00AE6497" w:rsidTr="00F70D1B"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ling that there is no need to get vaccinated since others have already done so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%</w:t>
            </w:r>
          </w:p>
        </w:tc>
      </w:tr>
      <w:tr w:rsidR="00AE6497" w:rsidTr="00F70D1B"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erns about the government’s inadequate management of vaccines (such as fake vaccines, ineffective vaccines, etc.)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ting vaccines from other countries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reasons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3%</w:t>
            </w:r>
          </w:p>
        </w:tc>
      </w:tr>
      <w:tr w:rsidR="00AE6497" w:rsidTr="00F70D1B">
        <w:trPr>
          <w:trHeight w:val="283"/>
        </w:trPr>
        <w:tc>
          <w:tcPr>
            <w:tcW w:w="6080" w:type="dxa"/>
            <w:vAlign w:val="center"/>
          </w:tcPr>
          <w:p w:rsidR="00AE6497" w:rsidRDefault="00AE6497" w:rsidP="00F70D1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use to answer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8" w:type="dxa"/>
            <w:vAlign w:val="center"/>
          </w:tcPr>
          <w:p w:rsidR="00AE6497" w:rsidRDefault="00AE6497" w:rsidP="00F70D1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%</w:t>
            </w:r>
          </w:p>
        </w:tc>
      </w:tr>
    </w:tbl>
    <w:p w:rsidR="004B75EC" w:rsidRPr="00E04C50" w:rsidRDefault="004B75EC" w:rsidP="00E04C50">
      <w:pPr>
        <w:snapToGrid w:val="0"/>
        <w:rPr>
          <w:rFonts w:ascii="Times New Roman" w:hAnsi="Times New Roman" w:cs="Times New Roman" w:hint="eastAsia"/>
          <w:sz w:val="10"/>
          <w:szCs w:val="10"/>
        </w:rPr>
      </w:pPr>
    </w:p>
    <w:sectPr w:rsidR="004B75EC" w:rsidRPr="00E04C50" w:rsidSect="00E04C50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宋体"/>
    <w:charset w:val="86"/>
    <w:family w:val="roman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16D"/>
    <w:rsid w:val="00014F53"/>
    <w:rsid w:val="00022D94"/>
    <w:rsid w:val="00023CF3"/>
    <w:rsid w:val="00076626"/>
    <w:rsid w:val="00090DC7"/>
    <w:rsid w:val="000A25D6"/>
    <w:rsid w:val="000E31CA"/>
    <w:rsid w:val="00112BB1"/>
    <w:rsid w:val="00114B67"/>
    <w:rsid w:val="001338B3"/>
    <w:rsid w:val="001620B8"/>
    <w:rsid w:val="001A7B9F"/>
    <w:rsid w:val="001B13BF"/>
    <w:rsid w:val="001C10B5"/>
    <w:rsid w:val="001D049F"/>
    <w:rsid w:val="001F1896"/>
    <w:rsid w:val="00204041"/>
    <w:rsid w:val="00211E79"/>
    <w:rsid w:val="002147D1"/>
    <w:rsid w:val="00227E01"/>
    <w:rsid w:val="0024156D"/>
    <w:rsid w:val="00241E4B"/>
    <w:rsid w:val="00253C0B"/>
    <w:rsid w:val="00253F1F"/>
    <w:rsid w:val="002727EE"/>
    <w:rsid w:val="00280B40"/>
    <w:rsid w:val="002817C9"/>
    <w:rsid w:val="00284F0B"/>
    <w:rsid w:val="0029467F"/>
    <w:rsid w:val="002C1AFE"/>
    <w:rsid w:val="002F09B5"/>
    <w:rsid w:val="002F7FC6"/>
    <w:rsid w:val="00313A1E"/>
    <w:rsid w:val="003148EF"/>
    <w:rsid w:val="00315B60"/>
    <w:rsid w:val="00340359"/>
    <w:rsid w:val="00364A9B"/>
    <w:rsid w:val="00371292"/>
    <w:rsid w:val="00380028"/>
    <w:rsid w:val="003811F5"/>
    <w:rsid w:val="00394227"/>
    <w:rsid w:val="00396E71"/>
    <w:rsid w:val="003D60BE"/>
    <w:rsid w:val="003E2A34"/>
    <w:rsid w:val="00402806"/>
    <w:rsid w:val="00406D1C"/>
    <w:rsid w:val="00425386"/>
    <w:rsid w:val="00442D6C"/>
    <w:rsid w:val="00455419"/>
    <w:rsid w:val="00472296"/>
    <w:rsid w:val="004767E5"/>
    <w:rsid w:val="00483702"/>
    <w:rsid w:val="00483C98"/>
    <w:rsid w:val="004B75EC"/>
    <w:rsid w:val="004D22CB"/>
    <w:rsid w:val="004E405D"/>
    <w:rsid w:val="004F0524"/>
    <w:rsid w:val="004F1F49"/>
    <w:rsid w:val="005022E4"/>
    <w:rsid w:val="005108AB"/>
    <w:rsid w:val="00530E4B"/>
    <w:rsid w:val="005340C5"/>
    <w:rsid w:val="00554B45"/>
    <w:rsid w:val="005614DE"/>
    <w:rsid w:val="00562066"/>
    <w:rsid w:val="0057771C"/>
    <w:rsid w:val="0059536A"/>
    <w:rsid w:val="005A1C04"/>
    <w:rsid w:val="005A1FE3"/>
    <w:rsid w:val="005A3016"/>
    <w:rsid w:val="005A70DA"/>
    <w:rsid w:val="005F2FFE"/>
    <w:rsid w:val="00625A25"/>
    <w:rsid w:val="00654F30"/>
    <w:rsid w:val="00664991"/>
    <w:rsid w:val="00666EB6"/>
    <w:rsid w:val="0067112E"/>
    <w:rsid w:val="00673C06"/>
    <w:rsid w:val="00676591"/>
    <w:rsid w:val="00687C6E"/>
    <w:rsid w:val="006932FC"/>
    <w:rsid w:val="006B6272"/>
    <w:rsid w:val="006B66FA"/>
    <w:rsid w:val="006F761D"/>
    <w:rsid w:val="00715000"/>
    <w:rsid w:val="007316F5"/>
    <w:rsid w:val="00731B98"/>
    <w:rsid w:val="00737678"/>
    <w:rsid w:val="007547FD"/>
    <w:rsid w:val="007657EB"/>
    <w:rsid w:val="007673C5"/>
    <w:rsid w:val="00782D52"/>
    <w:rsid w:val="007833AF"/>
    <w:rsid w:val="00797BAD"/>
    <w:rsid w:val="007A1684"/>
    <w:rsid w:val="007B3B84"/>
    <w:rsid w:val="007C1E75"/>
    <w:rsid w:val="007C518A"/>
    <w:rsid w:val="007D0DE9"/>
    <w:rsid w:val="007D5F9E"/>
    <w:rsid w:val="007E6785"/>
    <w:rsid w:val="0080166F"/>
    <w:rsid w:val="00813C1B"/>
    <w:rsid w:val="00830D88"/>
    <w:rsid w:val="008940E4"/>
    <w:rsid w:val="008A09D9"/>
    <w:rsid w:val="008D4A7D"/>
    <w:rsid w:val="008F43AF"/>
    <w:rsid w:val="008F6F58"/>
    <w:rsid w:val="00904874"/>
    <w:rsid w:val="009111A8"/>
    <w:rsid w:val="00925D77"/>
    <w:rsid w:val="0095179F"/>
    <w:rsid w:val="00953A53"/>
    <w:rsid w:val="00963703"/>
    <w:rsid w:val="0096545D"/>
    <w:rsid w:val="00987BF3"/>
    <w:rsid w:val="0099264F"/>
    <w:rsid w:val="00994642"/>
    <w:rsid w:val="009A06AB"/>
    <w:rsid w:val="009A1A7C"/>
    <w:rsid w:val="009C175D"/>
    <w:rsid w:val="009C5A1E"/>
    <w:rsid w:val="009D296B"/>
    <w:rsid w:val="009D4077"/>
    <w:rsid w:val="009F674A"/>
    <w:rsid w:val="00A01B91"/>
    <w:rsid w:val="00A01EB4"/>
    <w:rsid w:val="00A140A8"/>
    <w:rsid w:val="00A206BA"/>
    <w:rsid w:val="00A23263"/>
    <w:rsid w:val="00A25794"/>
    <w:rsid w:val="00A432A6"/>
    <w:rsid w:val="00A5736F"/>
    <w:rsid w:val="00A61100"/>
    <w:rsid w:val="00A71827"/>
    <w:rsid w:val="00A85053"/>
    <w:rsid w:val="00AA3A34"/>
    <w:rsid w:val="00AA7B3D"/>
    <w:rsid w:val="00AB155C"/>
    <w:rsid w:val="00AD7113"/>
    <w:rsid w:val="00AE469C"/>
    <w:rsid w:val="00AE6497"/>
    <w:rsid w:val="00AF1CC3"/>
    <w:rsid w:val="00B151D9"/>
    <w:rsid w:val="00B16658"/>
    <w:rsid w:val="00B259A0"/>
    <w:rsid w:val="00B42B40"/>
    <w:rsid w:val="00B43CDD"/>
    <w:rsid w:val="00B50FEB"/>
    <w:rsid w:val="00B7267D"/>
    <w:rsid w:val="00B7441D"/>
    <w:rsid w:val="00B80D6A"/>
    <w:rsid w:val="00B93951"/>
    <w:rsid w:val="00BC6E7A"/>
    <w:rsid w:val="00BD4437"/>
    <w:rsid w:val="00BF0F8D"/>
    <w:rsid w:val="00BF2A50"/>
    <w:rsid w:val="00BF33EB"/>
    <w:rsid w:val="00C12DEC"/>
    <w:rsid w:val="00C24AA7"/>
    <w:rsid w:val="00C2756F"/>
    <w:rsid w:val="00C35093"/>
    <w:rsid w:val="00C550AB"/>
    <w:rsid w:val="00C63AA2"/>
    <w:rsid w:val="00C7347D"/>
    <w:rsid w:val="00C84384"/>
    <w:rsid w:val="00CA2CA7"/>
    <w:rsid w:val="00CB0CF7"/>
    <w:rsid w:val="00CB1AC1"/>
    <w:rsid w:val="00CB3686"/>
    <w:rsid w:val="00CC0473"/>
    <w:rsid w:val="00CD09EE"/>
    <w:rsid w:val="00CD1376"/>
    <w:rsid w:val="00CF3AC3"/>
    <w:rsid w:val="00D06137"/>
    <w:rsid w:val="00D12202"/>
    <w:rsid w:val="00D23179"/>
    <w:rsid w:val="00D30871"/>
    <w:rsid w:val="00D32FBF"/>
    <w:rsid w:val="00D4517C"/>
    <w:rsid w:val="00D47FBD"/>
    <w:rsid w:val="00D73E50"/>
    <w:rsid w:val="00D75C51"/>
    <w:rsid w:val="00D85856"/>
    <w:rsid w:val="00DA3489"/>
    <w:rsid w:val="00DB1071"/>
    <w:rsid w:val="00DB1570"/>
    <w:rsid w:val="00DC1FB1"/>
    <w:rsid w:val="00DF7139"/>
    <w:rsid w:val="00E0276A"/>
    <w:rsid w:val="00E04C50"/>
    <w:rsid w:val="00E05B5D"/>
    <w:rsid w:val="00E53D24"/>
    <w:rsid w:val="00E56297"/>
    <w:rsid w:val="00E74F39"/>
    <w:rsid w:val="00E77961"/>
    <w:rsid w:val="00E853D3"/>
    <w:rsid w:val="00E97419"/>
    <w:rsid w:val="00EA2662"/>
    <w:rsid w:val="00EB39FB"/>
    <w:rsid w:val="00EC12B6"/>
    <w:rsid w:val="00ED2B7C"/>
    <w:rsid w:val="00EE5013"/>
    <w:rsid w:val="00EF1114"/>
    <w:rsid w:val="00EF5DBB"/>
    <w:rsid w:val="00F02D82"/>
    <w:rsid w:val="00F12F0B"/>
    <w:rsid w:val="00F351E6"/>
    <w:rsid w:val="00F3534C"/>
    <w:rsid w:val="00F6416D"/>
    <w:rsid w:val="00F6687C"/>
    <w:rsid w:val="00F93DC1"/>
    <w:rsid w:val="00FA125C"/>
    <w:rsid w:val="00FA172E"/>
    <w:rsid w:val="00FA3612"/>
    <w:rsid w:val="00FB1202"/>
    <w:rsid w:val="00FB1DBA"/>
    <w:rsid w:val="00FD18E5"/>
    <w:rsid w:val="00FE5300"/>
    <w:rsid w:val="00FF0DE2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8CE0"/>
  <w15:chartTrackingRefBased/>
  <w15:docId w15:val="{87C298E1-85F6-4046-BE8C-F6A2496B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05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6F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per-COVID-19\Frontiers%20in%20Public%20Health\&#26032;&#24314;&#25991;&#20214;&#22841;\Fi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per-COVID-19\Frontiers%20in%20Public%20Health\&#26032;&#24314;&#25991;&#20214;&#22841;\Fi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5119036364022"/>
          <c:y val="0.11226109967656571"/>
          <c:w val="0.6110853639006959"/>
          <c:h val="0.7332665010522611"/>
        </c:manualLayout>
      </c:layout>
      <c:pieChart>
        <c:varyColors val="1"/>
        <c:ser>
          <c:idx val="0"/>
          <c:order val="0"/>
          <c:tx>
            <c:strRef>
              <c:f>Sheet1!$G$8</c:f>
              <c:strCache>
                <c:ptCount val="1"/>
                <c:pt idx="0">
                  <c:v>Freq.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39B-4FF6-8605-B5585B73BF5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39B-4FF6-8605-B5585B73BF5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39B-4FF6-8605-B5585B73BF52}"/>
              </c:ext>
            </c:extLst>
          </c:dPt>
          <c:dPt>
            <c:idx val="3"/>
            <c:bubble3D val="0"/>
            <c:spPr>
              <a:solidFill>
                <a:schemeClr val="tx1">
                  <a:lumMod val="25000"/>
                  <a:lumOff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39B-4FF6-8605-B5585B73BF5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32323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1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F$9:$F$12</c:f>
              <c:strCache>
                <c:ptCount val="4"/>
                <c:pt idx="0">
                  <c:v>Increased a lot</c:v>
                </c:pt>
                <c:pt idx="1">
                  <c:v>Increased a bit</c:v>
                </c:pt>
                <c:pt idx="2">
                  <c:v>Basically unchanged</c:v>
                </c:pt>
                <c:pt idx="3">
                  <c:v>Others</c:v>
                </c:pt>
              </c:strCache>
            </c:strRef>
          </c:cat>
          <c:val>
            <c:numRef>
              <c:f>Sheet1!$G$9:$G$12</c:f>
              <c:numCache>
                <c:formatCode>#,##0</c:formatCode>
                <c:ptCount val="4"/>
                <c:pt idx="0">
                  <c:v>5452</c:v>
                </c:pt>
                <c:pt idx="1">
                  <c:v>1746</c:v>
                </c:pt>
                <c:pt idx="2" formatCode="General">
                  <c:v>742</c:v>
                </c:pt>
                <c:pt idx="3" formatCode="General">
                  <c:v>2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39B-4FF6-8605-B5585B73BF5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1876141983109742E-2"/>
          <c:y val="0.85458051939332325"/>
          <c:w val="0.87624733014719647"/>
          <c:h val="0.141343345186690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32323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73472805607704"/>
          <c:y val="0.11292000731605108"/>
          <c:w val="0.61144153721779637"/>
          <c:h val="0.7336938880875703"/>
        </c:manualLayout>
      </c:layout>
      <c:pieChart>
        <c:varyColors val="1"/>
        <c:ser>
          <c:idx val="0"/>
          <c:order val="0"/>
          <c:tx>
            <c:strRef>
              <c:f>Sheet2!$G$8</c:f>
              <c:strCache>
                <c:ptCount val="1"/>
                <c:pt idx="0">
                  <c:v>Freq.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199-4FEA-8494-7C805D9EF8D8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199-4FEA-8494-7C805D9EF8D8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199-4FEA-8494-7C805D9EF8D8}"/>
              </c:ext>
            </c:extLst>
          </c:dPt>
          <c:dPt>
            <c:idx val="3"/>
            <c:bubble3D val="0"/>
            <c:spPr>
              <a:solidFill>
                <a:schemeClr val="tx1">
                  <a:lumMod val="25000"/>
                  <a:lumOff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199-4FEA-8494-7C805D9EF8D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32323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1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F$9:$F$12</c:f>
              <c:strCache>
                <c:ptCount val="4"/>
                <c:pt idx="0">
                  <c:v>Increased a lot</c:v>
                </c:pt>
                <c:pt idx="1">
                  <c:v>Increased a bit</c:v>
                </c:pt>
                <c:pt idx="2">
                  <c:v>Basically unchanged</c:v>
                </c:pt>
                <c:pt idx="3">
                  <c:v>Others</c:v>
                </c:pt>
              </c:strCache>
            </c:strRef>
          </c:cat>
          <c:val>
            <c:numRef>
              <c:f>Sheet2!$G$9:$G$12</c:f>
              <c:numCache>
                <c:formatCode>#,##0</c:formatCode>
                <c:ptCount val="4"/>
                <c:pt idx="0">
                  <c:v>4899</c:v>
                </c:pt>
                <c:pt idx="1">
                  <c:v>2019</c:v>
                </c:pt>
                <c:pt idx="2" formatCode="General">
                  <c:v>917</c:v>
                </c:pt>
                <c:pt idx="3" formatCode="General">
                  <c:v>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199-4FEA-8494-7C805D9EF8D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6975382365368983E-2"/>
          <c:y val="0.84464041377362375"/>
          <c:w val="0.88604884938267792"/>
          <c:h val="0.152198207245803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32323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323232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53616A1-0F3C-4C2F-A677-FC6312867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11</cp:revision>
  <dcterms:created xsi:type="dcterms:W3CDTF">2023-08-04T03:28:00Z</dcterms:created>
  <dcterms:modified xsi:type="dcterms:W3CDTF">2023-12-30T05:24:00Z</dcterms:modified>
</cp:coreProperties>
</file>